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F35CE" w14:textId="4EDC2208" w:rsidR="008F668C" w:rsidRPr="005C2C36" w:rsidRDefault="008F668C">
      <w:pPr>
        <w:rPr>
          <w:rFonts w:ascii="Times New Roman" w:hAnsi="Times New Roman" w:cs="Times New Roman"/>
        </w:rPr>
      </w:pPr>
      <w:r w:rsidRPr="005C2C36">
        <w:rPr>
          <w:rFonts w:ascii="Times New Roman" w:hAnsi="Times New Roman" w:cs="Times New Roman"/>
        </w:rPr>
        <w:t xml:space="preserve">DPOAE threshold (Young: </w:t>
      </w:r>
      <w:r w:rsidR="006F2EB8">
        <w:rPr>
          <w:rFonts w:ascii="Times New Roman" w:hAnsi="Times New Roman" w:cs="Times New Roman" w:hint="eastAsia"/>
        </w:rPr>
        <w:t>N</w:t>
      </w:r>
      <w:r w:rsidRPr="005C2C36">
        <w:rPr>
          <w:rFonts w:ascii="Times New Roman" w:hAnsi="Times New Roman" w:cs="Times New Roman"/>
        </w:rPr>
        <w:t xml:space="preserve"> = 5 mice</w:t>
      </w:r>
      <w:r w:rsidR="00554DAB">
        <w:rPr>
          <w:rFonts w:ascii="Times New Roman" w:hAnsi="Times New Roman" w:cs="Times New Roman" w:hint="eastAsia"/>
        </w:rPr>
        <w:t xml:space="preserve">, </w:t>
      </w:r>
      <w:r w:rsidR="00554DAB" w:rsidRPr="005C2C36">
        <w:rPr>
          <w:rFonts w:ascii="Times New Roman" w:hAnsi="Times New Roman" w:cs="Times New Roman"/>
        </w:rPr>
        <w:t xml:space="preserve">Aged: </w:t>
      </w:r>
      <w:r w:rsidR="006F2EB8">
        <w:rPr>
          <w:rFonts w:ascii="Times New Roman" w:hAnsi="Times New Roman" w:cs="Times New Roman" w:hint="eastAsia"/>
        </w:rPr>
        <w:t>N</w:t>
      </w:r>
      <w:r w:rsidR="00554DAB" w:rsidRPr="005C2C36">
        <w:rPr>
          <w:rFonts w:ascii="Times New Roman" w:hAnsi="Times New Roman" w:cs="Times New Roman"/>
        </w:rPr>
        <w:t xml:space="preserve"> = 5 mice</w:t>
      </w:r>
      <w:r w:rsidRPr="005C2C36">
        <w:rPr>
          <w:rFonts w:ascii="Times New Roman" w:hAnsi="Times New Roman" w:cs="Times New Roman"/>
        </w:rPr>
        <w:t>)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2127"/>
        <w:gridCol w:w="1842"/>
        <w:gridCol w:w="1985"/>
        <w:gridCol w:w="1701"/>
        <w:gridCol w:w="1361"/>
      </w:tblGrid>
      <w:tr w:rsidR="005C2C36" w:rsidRPr="005C2C36" w14:paraId="4DFE15D3" w14:textId="77777777" w:rsidTr="005C2C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Align w:val="center"/>
          </w:tcPr>
          <w:p w14:paraId="006B93EA" w14:textId="77777777" w:rsidR="005C2C36" w:rsidRPr="005C2C36" w:rsidRDefault="005C2C36" w:rsidP="005C2C36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27B1C828" w14:textId="443E0A10" w:rsidR="005C2C36" w:rsidRPr="005C2C36" w:rsidRDefault="005C2C36" w:rsidP="005C2C36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(frequency x </w:t>
            </w:r>
            <w:r w:rsidR="00214513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24"/>
                <w:sz w:val="24"/>
              </w:rPr>
              <w:t>age</w:t>
            </w:r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46D087AC" w14:textId="77777777" w:rsidR="005C2C36" w:rsidRPr="005C2C36" w:rsidRDefault="005C2C36" w:rsidP="005C2C36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6A5874AE" w14:textId="48F1BA4F" w:rsidR="005C2C36" w:rsidRPr="005C2C36" w:rsidRDefault="005C2C36" w:rsidP="005C2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5E81225B" w14:textId="6C2992B6" w:rsidR="005C2C36" w:rsidRPr="005C2C36" w:rsidRDefault="005C2C36" w:rsidP="005C2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5C2C36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361" w:type="dxa"/>
            <w:vAlign w:val="center"/>
          </w:tcPr>
          <w:p w14:paraId="1B0FF386" w14:textId="77777777" w:rsidR="005C2C36" w:rsidRPr="005C2C36" w:rsidRDefault="005C2C36" w:rsidP="005C2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8F668C" w:rsidRPr="005C2C36" w14:paraId="3FF1D0E6" w14:textId="77777777" w:rsidTr="00717F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double" w:sz="4" w:space="0" w:color="auto"/>
            </w:tcBorders>
          </w:tcPr>
          <w:p w14:paraId="279817B2" w14:textId="77777777" w:rsidR="008F668C" w:rsidRPr="005C2C36" w:rsidRDefault="008F668C" w:rsidP="008F668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842" w:type="dxa"/>
            <w:tcBorders>
              <w:bottom w:val="double" w:sz="4" w:space="0" w:color="auto"/>
            </w:tcBorders>
            <w:vAlign w:val="center"/>
          </w:tcPr>
          <w:p w14:paraId="10D1CB8D" w14:textId="77777777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14:paraId="5B7AA96D" w14:textId="2000122D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 (5.48) = 7.18</w:t>
            </w:r>
          </w:p>
        </w:tc>
        <w:tc>
          <w:tcPr>
            <w:tcW w:w="1701" w:type="dxa"/>
            <w:tcBorders>
              <w:bottom w:val="double" w:sz="4" w:space="0" w:color="auto"/>
            </w:tcBorders>
            <w:vAlign w:val="center"/>
          </w:tcPr>
          <w:p w14:paraId="0BC2A633" w14:textId="3DC614DA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&lt;0.0001****</w:t>
            </w:r>
          </w:p>
        </w:tc>
        <w:tc>
          <w:tcPr>
            <w:tcW w:w="1361" w:type="dxa"/>
            <w:tcBorders>
              <w:bottom w:val="double" w:sz="4" w:space="0" w:color="auto"/>
            </w:tcBorders>
            <w:vAlign w:val="center"/>
          </w:tcPr>
          <w:p w14:paraId="456E9FB6" w14:textId="77777777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F668C" w:rsidRPr="005C2C36" w14:paraId="27DFD53A" w14:textId="77777777" w:rsidTr="0071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731AB420" w14:textId="77777777" w:rsidR="008F668C" w:rsidRPr="005C2C36" w:rsidRDefault="008F668C" w:rsidP="008F668C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C2C36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5C2C36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3AE7E1D8" w14:textId="627D3406" w:rsidR="008F668C" w:rsidRPr="005C2C36" w:rsidRDefault="008F668C" w:rsidP="008F668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kHz</w:t>
            </w:r>
          </w:p>
        </w:tc>
        <w:tc>
          <w:tcPr>
            <w:tcW w:w="184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41A284" w14:textId="77777777" w:rsidR="008F668C" w:rsidRPr="005C2C36" w:rsidRDefault="008F668C" w:rsidP="005C2C36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6CCFF096" w14:textId="707B3A5C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2B0C024" w14:textId="77777777" w:rsidR="008F668C" w:rsidRPr="005C2C36" w:rsidRDefault="008F668C" w:rsidP="005C2C36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004D9186" w14:textId="3E3F4D82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D46BDD" w14:textId="78C58AE7" w:rsidR="008F668C" w:rsidRPr="005C2C36" w:rsidRDefault="005C2C36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36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23AE13F" w14:textId="0595DFEA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8F668C" w:rsidRPr="005C2C36" w14:paraId="38DD4797" w14:textId="77777777" w:rsidTr="005C2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5103D369" w14:textId="61BBC862" w:rsidR="008F668C" w:rsidRPr="005C2C36" w:rsidRDefault="008F668C" w:rsidP="008F668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5.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1AD23C9D" w14:textId="528841DF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72.12 ± 0.39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E6C01DE" w14:textId="2E1CC806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70.58</w:t>
            </w:r>
            <w:r w:rsidR="005C2C3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5C2C3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4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60906947" w14:textId="5578C387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997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14:paraId="1F23BB83" w14:textId="14F2073C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62</w:t>
            </w:r>
          </w:p>
        </w:tc>
      </w:tr>
      <w:tr w:rsidR="008F668C" w:rsidRPr="005C2C36" w14:paraId="0260C53F" w14:textId="77777777" w:rsidTr="005C2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C102BC6" w14:textId="240C3F92" w:rsidR="008F668C" w:rsidRPr="005C2C36" w:rsidRDefault="008F668C" w:rsidP="008F668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8.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36BFC15" w14:textId="3D5F961E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7.17 ± 0.3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B29176" w14:textId="2326F803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9.46</w:t>
            </w:r>
            <w:r w:rsidR="005C2C3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5C2C3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D8341EB" w14:textId="2050E1E4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97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5F84BD58" w14:textId="59F6B215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2</w:t>
            </w:r>
          </w:p>
        </w:tc>
      </w:tr>
      <w:tr w:rsidR="008F668C" w:rsidRPr="005C2C36" w14:paraId="0FFEFB02" w14:textId="77777777" w:rsidTr="005C2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57BA10E" w14:textId="681AA9B1" w:rsidR="008F668C" w:rsidRPr="005C2C36" w:rsidRDefault="008F668C" w:rsidP="008F668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11.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2DE8583" w14:textId="2E960ABD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43.39 ± 1.2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DB49A87" w14:textId="4B323BD8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2.83</w:t>
            </w:r>
            <w:r w:rsidR="005C2C3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5C2C3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.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498FFC5" w14:textId="0AE53B8E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006*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C98E10F" w14:textId="172A77C7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.78</w:t>
            </w:r>
          </w:p>
        </w:tc>
      </w:tr>
      <w:tr w:rsidR="008F668C" w:rsidRPr="005C2C36" w14:paraId="517D7405" w14:textId="77777777" w:rsidTr="005C2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1ABD36C7" w14:textId="5341C1D1" w:rsidR="008F668C" w:rsidRPr="005C2C36" w:rsidRDefault="008F668C" w:rsidP="008F668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16.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7EB1F32" w14:textId="64A1B81C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8.52 ± 1.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18B621" w14:textId="578A3FB6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57.31</w:t>
            </w:r>
            <w:r w:rsidR="005C2C3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5C2C3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0FD838" w14:textId="219B4A4A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&lt;0.0001**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FE6BA13" w14:textId="5D7DB9D8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5.90</w:t>
            </w:r>
          </w:p>
        </w:tc>
      </w:tr>
      <w:tr w:rsidR="008F668C" w:rsidRPr="005C2C36" w14:paraId="78914613" w14:textId="77777777" w:rsidTr="005C2C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4D8CD3D" w14:textId="3B4F7FD1" w:rsidR="008F668C" w:rsidRPr="005C2C36" w:rsidRDefault="008F668C" w:rsidP="008F668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22.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C468CCE" w14:textId="2B4A910F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7.20 ± 1.5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9948709" w14:textId="3E38D6F7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2.78</w:t>
            </w:r>
            <w:r w:rsidR="005C2C3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5C2C3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.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20D5A0F" w14:textId="06DE783B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&lt;0.0001**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544B99B" w14:textId="1FB72157" w:rsidR="008F668C" w:rsidRPr="005C2C36" w:rsidRDefault="008F668C" w:rsidP="005C2C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.41</w:t>
            </w:r>
          </w:p>
        </w:tc>
      </w:tr>
      <w:tr w:rsidR="008F668C" w:rsidRPr="005C2C36" w14:paraId="0810D817" w14:textId="77777777" w:rsidTr="005C2C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</w:tcPr>
          <w:p w14:paraId="783A2DC7" w14:textId="4F86B908" w:rsidR="008F668C" w:rsidRPr="005C2C36" w:rsidRDefault="008F668C" w:rsidP="008F668C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5C2C36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32.0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6AFB1444" w14:textId="66F135E8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49.55 ± 1.80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D4560FA" w14:textId="5BD496EB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5.99</w:t>
            </w:r>
            <w:r w:rsidR="005C2C3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5C2C36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.2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9A61C6E" w14:textId="5251E33F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049**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649D77FC" w14:textId="2A87C5A0" w:rsidR="008F668C" w:rsidRPr="005C2C36" w:rsidRDefault="008F668C" w:rsidP="005C2C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C2C36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23</w:t>
            </w:r>
          </w:p>
        </w:tc>
      </w:tr>
    </w:tbl>
    <w:p w14:paraId="14BC9180" w14:textId="25073A8D" w:rsidR="008F668C" w:rsidRDefault="008F668C">
      <w:pPr>
        <w:rPr>
          <w:rFonts w:ascii="Times New Roman" w:hAnsi="Times New Roman" w:cs="Times New Roman"/>
        </w:rPr>
      </w:pPr>
    </w:p>
    <w:p w14:paraId="3321A74D" w14:textId="1686362E" w:rsidR="005C2C36" w:rsidRDefault="005C2C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R</w:t>
      </w:r>
      <w:r w:rsidRPr="005C2C36">
        <w:rPr>
          <w:rFonts w:ascii="Times New Roman" w:hAnsi="Times New Roman" w:cs="Times New Roman"/>
        </w:rPr>
        <w:t xml:space="preserve"> threshold (</w:t>
      </w:r>
      <w:r w:rsidR="00554DAB" w:rsidRPr="005C2C36">
        <w:rPr>
          <w:rFonts w:ascii="Times New Roman" w:hAnsi="Times New Roman" w:cs="Times New Roman"/>
        </w:rPr>
        <w:t xml:space="preserve">Young: </w:t>
      </w:r>
      <w:r w:rsidR="006F2EB8">
        <w:rPr>
          <w:rFonts w:ascii="Times New Roman" w:hAnsi="Times New Roman" w:cs="Times New Roman" w:hint="eastAsia"/>
        </w:rPr>
        <w:t>N</w:t>
      </w:r>
      <w:r w:rsidR="00554DAB" w:rsidRPr="005C2C36">
        <w:rPr>
          <w:rFonts w:ascii="Times New Roman" w:hAnsi="Times New Roman" w:cs="Times New Roman"/>
        </w:rPr>
        <w:t xml:space="preserve"> = 5 mice</w:t>
      </w:r>
      <w:r w:rsidR="00554DAB">
        <w:rPr>
          <w:rFonts w:ascii="Times New Roman" w:hAnsi="Times New Roman" w:cs="Times New Roman" w:hint="eastAsia"/>
        </w:rPr>
        <w:t xml:space="preserve">, </w:t>
      </w:r>
      <w:r w:rsidR="00554DAB" w:rsidRPr="005C2C36">
        <w:rPr>
          <w:rFonts w:ascii="Times New Roman" w:hAnsi="Times New Roman" w:cs="Times New Roman"/>
        </w:rPr>
        <w:t xml:space="preserve">Aged: </w:t>
      </w:r>
      <w:r w:rsidR="006F2EB8">
        <w:rPr>
          <w:rFonts w:ascii="Times New Roman" w:hAnsi="Times New Roman" w:cs="Times New Roman" w:hint="eastAsia"/>
        </w:rPr>
        <w:t>N</w:t>
      </w:r>
      <w:r w:rsidR="00554DAB" w:rsidRPr="005C2C36">
        <w:rPr>
          <w:rFonts w:ascii="Times New Roman" w:hAnsi="Times New Roman" w:cs="Times New Roman"/>
        </w:rPr>
        <w:t xml:space="preserve"> = 5 mice</w:t>
      </w:r>
      <w:r w:rsidRPr="005C2C36">
        <w:rPr>
          <w:rFonts w:ascii="Times New Roman" w:hAnsi="Times New Roman" w:cs="Times New Roman"/>
        </w:rPr>
        <w:t>)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2127"/>
        <w:gridCol w:w="1842"/>
        <w:gridCol w:w="1985"/>
        <w:gridCol w:w="1701"/>
        <w:gridCol w:w="1361"/>
      </w:tblGrid>
      <w:tr w:rsidR="005C2C36" w:rsidRPr="00717FF2" w14:paraId="562BD24A" w14:textId="77777777" w:rsidTr="003E4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Align w:val="center"/>
          </w:tcPr>
          <w:p w14:paraId="17779C38" w14:textId="77777777" w:rsidR="005C2C36" w:rsidRPr="00717FF2" w:rsidRDefault="005C2C36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62B0DEF1" w14:textId="29A51309" w:rsidR="005C2C36" w:rsidRPr="00717FF2" w:rsidRDefault="005C2C36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(frequency x </w:t>
            </w:r>
            <w:r w:rsidR="00214513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24"/>
                <w:sz w:val="24"/>
              </w:rPr>
              <w:t>age</w:t>
            </w: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3665B225" w14:textId="77777777" w:rsidR="005C2C36" w:rsidRPr="00717FF2" w:rsidRDefault="005C2C36" w:rsidP="003E4292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7670132C" w14:textId="77777777" w:rsidR="005C2C36" w:rsidRPr="00717FF2" w:rsidRDefault="005C2C36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449C881A" w14:textId="77777777" w:rsidR="005C2C36" w:rsidRPr="00717FF2" w:rsidRDefault="005C2C36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361" w:type="dxa"/>
            <w:vAlign w:val="center"/>
          </w:tcPr>
          <w:p w14:paraId="441E36DF" w14:textId="77777777" w:rsidR="005C2C36" w:rsidRPr="00717FF2" w:rsidRDefault="005C2C36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E15972" w:rsidRPr="00717FF2" w14:paraId="10C56D67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A2F5372" w14:textId="77777777" w:rsidR="00E15972" w:rsidRPr="00717FF2" w:rsidRDefault="00E15972" w:rsidP="00E1597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34A13234" w14:textId="77777777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vAlign w:val="center"/>
          </w:tcPr>
          <w:p w14:paraId="270FBD0C" w14:textId="6D186F6B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 (5.48) = 2.</w:t>
            </w:r>
            <w:r w:rsidR="00F70889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>06</w:t>
            </w:r>
          </w:p>
        </w:tc>
        <w:tc>
          <w:tcPr>
            <w:tcW w:w="1701" w:type="dxa"/>
            <w:vAlign w:val="center"/>
          </w:tcPr>
          <w:p w14:paraId="21D44C21" w14:textId="4F3CE096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</w:t>
            </w:r>
            <w:r w:rsidR="00F70889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>87</w:t>
            </w:r>
          </w:p>
        </w:tc>
        <w:tc>
          <w:tcPr>
            <w:tcW w:w="1361" w:type="dxa"/>
            <w:vAlign w:val="center"/>
          </w:tcPr>
          <w:p w14:paraId="68794E80" w14:textId="77777777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5C2C36" w:rsidRPr="00717FF2" w14:paraId="292F9567" w14:textId="77777777" w:rsidTr="00717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0102C749" w14:textId="77777777" w:rsidR="005C2C36" w:rsidRPr="00717FF2" w:rsidRDefault="005C2C36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17FF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717FF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62A3FE34" w14:textId="77777777" w:rsidR="005C2C36" w:rsidRPr="00717FF2" w:rsidRDefault="005C2C36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kHz</w:t>
            </w:r>
          </w:p>
        </w:tc>
        <w:tc>
          <w:tcPr>
            <w:tcW w:w="184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85C040E" w14:textId="77777777" w:rsidR="005C2C36" w:rsidRPr="00717FF2" w:rsidRDefault="005C2C36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0D14795C" w14:textId="77777777" w:rsidR="005C2C36" w:rsidRPr="00717FF2" w:rsidRDefault="005C2C36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58083F4" w14:textId="77777777" w:rsidR="005C2C36" w:rsidRPr="00717FF2" w:rsidRDefault="005C2C36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0E531710" w14:textId="77777777" w:rsidR="005C2C36" w:rsidRPr="00717FF2" w:rsidRDefault="005C2C36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4A8781D" w14:textId="77777777" w:rsidR="005C2C36" w:rsidRPr="00717FF2" w:rsidRDefault="005C2C36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36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E14A5F5" w14:textId="77777777" w:rsidR="005C2C36" w:rsidRPr="00717FF2" w:rsidRDefault="005C2C36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E15972" w:rsidRPr="00717FF2" w14:paraId="5C561EA7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21834B64" w14:textId="77777777" w:rsidR="00E15972" w:rsidRPr="00717FF2" w:rsidRDefault="00E15972" w:rsidP="00E1597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5.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44EFECEE" w14:textId="2E1011BE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8.70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8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36149BE" w14:textId="7B18A8AD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84.00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0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656CB5A" w14:textId="6627386F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eastAsia="Yu Gothic" w:hAnsi="Times New Roman" w:cs="Times New Roman"/>
                <w:color w:val="000000"/>
                <w:kern w:val="24"/>
                <w:sz w:val="24"/>
              </w:rPr>
              <w:t>&lt;0.0001****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14:paraId="4AC4008E" w14:textId="4AC94D96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eastAsia="Yu Gothic" w:hAnsi="Times New Roman" w:cs="Times New Roman"/>
                <w:color w:val="000000"/>
                <w:kern w:val="24"/>
                <w:sz w:val="24"/>
              </w:rPr>
              <w:t>11.01</w:t>
            </w:r>
          </w:p>
        </w:tc>
      </w:tr>
      <w:tr w:rsidR="00E15972" w:rsidRPr="00717FF2" w14:paraId="1B06162E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6EE2C90D" w14:textId="77777777" w:rsidR="00E15972" w:rsidRPr="00717FF2" w:rsidRDefault="00E15972" w:rsidP="00E1597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8.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0D47F681" w14:textId="50C39BC0" w:rsidR="00E15972" w:rsidRPr="00717FF2" w:rsidRDefault="00E15972" w:rsidP="00E15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6.60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3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CC8733B" w14:textId="2D7701EE" w:rsidR="00E15972" w:rsidRPr="00717FF2" w:rsidRDefault="00E15972" w:rsidP="00E15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73.00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.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F95308" w14:textId="330D9C7E" w:rsidR="00E15972" w:rsidRPr="00717FF2" w:rsidRDefault="00E15972" w:rsidP="00E15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&lt;0.0001</w:t>
            </w:r>
            <w:r w:rsidRPr="00717FF2">
              <w:rPr>
                <w:rFonts w:ascii="Times New Roman" w:eastAsia="Yu Gothic" w:hAnsi="Times New Roman" w:cs="Times New Roman"/>
                <w:color w:val="000000"/>
                <w:kern w:val="24"/>
                <w:sz w:val="24"/>
              </w:rPr>
              <w:t>**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07F34761" w14:textId="31E11CDB" w:rsidR="00E15972" w:rsidRPr="00717FF2" w:rsidRDefault="00E15972" w:rsidP="00E15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8.18</w:t>
            </w:r>
          </w:p>
        </w:tc>
      </w:tr>
      <w:tr w:rsidR="00E15972" w:rsidRPr="00717FF2" w14:paraId="44AFA0B0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38D9031" w14:textId="77777777" w:rsidR="00E15972" w:rsidRPr="00717FF2" w:rsidRDefault="00E15972" w:rsidP="00E1597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11.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8E18B74" w14:textId="13091BDB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</w:t>
            </w:r>
            <w:r w:rsidR="00F70889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>3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.</w:t>
            </w:r>
            <w:r w:rsidR="00F70889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>1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="00F70889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>0.8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FAFD14E" w14:textId="692C5CEF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72.00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.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6FD9A65" w14:textId="2F5DED36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&lt;0.0001</w:t>
            </w:r>
            <w:r w:rsidRPr="00717FF2">
              <w:rPr>
                <w:rFonts w:ascii="Times New Roman" w:eastAsia="Yu Gothic" w:hAnsi="Times New Roman" w:cs="Times New Roman"/>
                <w:color w:val="000000"/>
                <w:kern w:val="24"/>
                <w:sz w:val="24"/>
              </w:rPr>
              <w:t>**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A18CE50" w14:textId="74834C02" w:rsidR="00E15972" w:rsidRPr="00717FF2" w:rsidRDefault="00F70889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>9</w:t>
            </w:r>
            <w:r w:rsidR="00E15972"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>61</w:t>
            </w:r>
          </w:p>
        </w:tc>
      </w:tr>
      <w:tr w:rsidR="00717FF2" w:rsidRPr="00717FF2" w14:paraId="274341A1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20B460AC" w14:textId="77777777" w:rsidR="00E15972" w:rsidRPr="00717FF2" w:rsidRDefault="00E15972" w:rsidP="00E1597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16.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2ED6D11" w14:textId="21515B13" w:rsidR="00E15972" w:rsidRPr="00717FF2" w:rsidRDefault="00F70889" w:rsidP="00E15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>20.10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="00E15972"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="00E15972"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>05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97E0310" w14:textId="2DA9DE77" w:rsidR="00E15972" w:rsidRPr="00717FF2" w:rsidRDefault="00E15972" w:rsidP="00E15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6.00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2484724" w14:textId="60CECE76" w:rsidR="00E15972" w:rsidRPr="00717FF2" w:rsidRDefault="00E15972" w:rsidP="00E15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&lt;0.0001</w:t>
            </w:r>
            <w:r w:rsidRPr="00717FF2">
              <w:rPr>
                <w:rFonts w:ascii="Times New Roman" w:eastAsia="Yu Gothic" w:hAnsi="Times New Roman" w:cs="Times New Roman"/>
                <w:color w:val="000000"/>
                <w:kern w:val="24"/>
                <w:sz w:val="24"/>
              </w:rPr>
              <w:t>**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09DE111D" w14:textId="5139D776" w:rsidR="00E15972" w:rsidRPr="00717FF2" w:rsidRDefault="00E15972" w:rsidP="00E15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</w:t>
            </w:r>
            <w:r w:rsidR="00F70889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>5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.</w:t>
            </w:r>
            <w:r w:rsidR="00F70889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>49</w:t>
            </w:r>
          </w:p>
        </w:tc>
      </w:tr>
      <w:tr w:rsidR="00717FF2" w:rsidRPr="00717FF2" w14:paraId="5ADDC531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A398AE3" w14:textId="77777777" w:rsidR="00E15972" w:rsidRPr="00717FF2" w:rsidRDefault="00E15972" w:rsidP="00E1597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22.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C9218A7" w14:textId="27AEEED7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6.50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8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BC8B7FA" w14:textId="76FD4A1F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74.00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.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46CEA9" w14:textId="513B26C2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&lt;0.0001</w:t>
            </w:r>
            <w:r w:rsidRPr="00717FF2">
              <w:rPr>
                <w:rFonts w:ascii="Times New Roman" w:eastAsia="Yu Gothic" w:hAnsi="Times New Roman" w:cs="Times New Roman"/>
                <w:color w:val="000000"/>
                <w:kern w:val="24"/>
                <w:sz w:val="24"/>
              </w:rPr>
              <w:t>**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D72DEE5" w14:textId="024A1F87" w:rsidR="00E15972" w:rsidRPr="00717FF2" w:rsidRDefault="00E15972" w:rsidP="00E15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7.11</w:t>
            </w:r>
          </w:p>
        </w:tc>
      </w:tr>
      <w:tr w:rsidR="00717FF2" w:rsidRPr="00717FF2" w14:paraId="24392D68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</w:tcPr>
          <w:p w14:paraId="08E2C604" w14:textId="77777777" w:rsidR="00E15972" w:rsidRPr="00717FF2" w:rsidRDefault="00E15972" w:rsidP="00E1597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32.0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7ED3396D" w14:textId="095C1527" w:rsidR="00E15972" w:rsidRPr="00717FF2" w:rsidRDefault="00E15972" w:rsidP="00E15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9.50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18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084F10B9" w14:textId="31B902F5" w:rsidR="00E15972" w:rsidRPr="00717FF2" w:rsidRDefault="00E15972" w:rsidP="00E15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64.50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 w:rsidR="00717FF2"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.57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C414214" w14:textId="0CC58D25" w:rsidR="00E15972" w:rsidRPr="00717FF2" w:rsidRDefault="00E15972" w:rsidP="00E15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/>
                <w:kern w:val="24"/>
                <w:sz w:val="24"/>
              </w:rPr>
              <w:t>&lt;0.0001</w:t>
            </w:r>
            <w:r w:rsidRPr="00717FF2">
              <w:rPr>
                <w:rFonts w:ascii="Times New Roman" w:eastAsia="Yu Gothic" w:hAnsi="Times New Roman" w:cs="Times New Roman"/>
                <w:color w:val="000000"/>
                <w:kern w:val="24"/>
                <w:sz w:val="24"/>
              </w:rPr>
              <w:t>****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4E90CDEF" w14:textId="3A7B358F" w:rsidR="00E15972" w:rsidRPr="00717FF2" w:rsidRDefault="00E15972" w:rsidP="00E15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4.83</w:t>
            </w:r>
          </w:p>
        </w:tc>
      </w:tr>
    </w:tbl>
    <w:p w14:paraId="696D898C" w14:textId="77777777" w:rsidR="005C2C36" w:rsidRDefault="005C2C36">
      <w:pPr>
        <w:rPr>
          <w:rFonts w:ascii="Times New Roman" w:hAnsi="Times New Roman" w:cs="Times New Roman"/>
        </w:rPr>
      </w:pPr>
    </w:p>
    <w:p w14:paraId="48413075" w14:textId="0592F9B2" w:rsidR="005C2C36" w:rsidRDefault="005C2C36" w:rsidP="005C2C3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R</w:t>
      </w:r>
      <w:r w:rsidRPr="005C2C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1 amplitude</w:t>
      </w:r>
      <w:r w:rsidRPr="005C2C36">
        <w:rPr>
          <w:rFonts w:ascii="Times New Roman" w:hAnsi="Times New Roman" w:cs="Times New Roman"/>
        </w:rPr>
        <w:t xml:space="preserve"> (</w:t>
      </w:r>
      <w:r w:rsidR="00554DAB" w:rsidRPr="005C2C36">
        <w:rPr>
          <w:rFonts w:ascii="Times New Roman" w:hAnsi="Times New Roman" w:cs="Times New Roman"/>
        </w:rPr>
        <w:t xml:space="preserve">Young: </w:t>
      </w:r>
      <w:r w:rsidR="006F2EB8">
        <w:rPr>
          <w:rFonts w:ascii="Times New Roman" w:hAnsi="Times New Roman" w:cs="Times New Roman" w:hint="eastAsia"/>
        </w:rPr>
        <w:t>N</w:t>
      </w:r>
      <w:r w:rsidR="00554DAB" w:rsidRPr="005C2C36">
        <w:rPr>
          <w:rFonts w:ascii="Times New Roman" w:hAnsi="Times New Roman" w:cs="Times New Roman"/>
        </w:rPr>
        <w:t xml:space="preserve"> = 5 mice</w:t>
      </w:r>
      <w:r w:rsidR="00554DAB">
        <w:rPr>
          <w:rFonts w:ascii="Times New Roman" w:hAnsi="Times New Roman" w:cs="Times New Roman" w:hint="eastAsia"/>
        </w:rPr>
        <w:t xml:space="preserve">, </w:t>
      </w:r>
      <w:r w:rsidR="00554DAB" w:rsidRPr="005C2C36">
        <w:rPr>
          <w:rFonts w:ascii="Times New Roman" w:hAnsi="Times New Roman" w:cs="Times New Roman"/>
        </w:rPr>
        <w:t xml:space="preserve">Aged: </w:t>
      </w:r>
      <w:r w:rsidR="006F2EB8">
        <w:rPr>
          <w:rFonts w:ascii="Times New Roman" w:hAnsi="Times New Roman" w:cs="Times New Roman" w:hint="eastAsia"/>
        </w:rPr>
        <w:t>N</w:t>
      </w:r>
      <w:r w:rsidR="00554DAB" w:rsidRPr="005C2C36">
        <w:rPr>
          <w:rFonts w:ascii="Times New Roman" w:hAnsi="Times New Roman" w:cs="Times New Roman"/>
        </w:rPr>
        <w:t xml:space="preserve"> = 5 mice</w:t>
      </w:r>
      <w:r w:rsidRPr="005C2C36">
        <w:rPr>
          <w:rFonts w:ascii="Times New Roman" w:hAnsi="Times New Roman" w:cs="Times New Roman"/>
        </w:rPr>
        <w:t>)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2127"/>
        <w:gridCol w:w="1842"/>
        <w:gridCol w:w="1985"/>
        <w:gridCol w:w="1701"/>
        <w:gridCol w:w="1361"/>
      </w:tblGrid>
      <w:tr w:rsidR="00717FF2" w:rsidRPr="00717FF2" w14:paraId="41A60252" w14:textId="77777777" w:rsidTr="003E4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Align w:val="center"/>
          </w:tcPr>
          <w:p w14:paraId="281E7CC7" w14:textId="77777777" w:rsidR="00717FF2" w:rsidRPr="00717FF2" w:rsidRDefault="00717FF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34A5A51A" w14:textId="12BD43D9" w:rsidR="00717FF2" w:rsidRPr="00717FF2" w:rsidRDefault="00717FF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(frequency x </w:t>
            </w:r>
            <w:r w:rsidR="00214513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24"/>
                <w:sz w:val="24"/>
              </w:rPr>
              <w:t>age</w:t>
            </w: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51BBA2DF" w14:textId="77777777" w:rsidR="00717FF2" w:rsidRPr="00717FF2" w:rsidRDefault="00717FF2" w:rsidP="003E4292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26642958" w14:textId="77777777" w:rsidR="00717FF2" w:rsidRPr="00717FF2" w:rsidRDefault="00717FF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6B92D0C2" w14:textId="77777777" w:rsidR="00717FF2" w:rsidRPr="00717FF2" w:rsidRDefault="00717FF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361" w:type="dxa"/>
            <w:vAlign w:val="center"/>
          </w:tcPr>
          <w:p w14:paraId="7A5FA0BA" w14:textId="77777777" w:rsidR="00717FF2" w:rsidRPr="00717FF2" w:rsidRDefault="00717FF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717FF2" w:rsidRPr="00717FF2" w14:paraId="3FDFAABD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8B3DC48" w14:textId="77777777" w:rsidR="00717FF2" w:rsidRPr="00717FF2" w:rsidRDefault="00717FF2" w:rsidP="00717F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47167D7D" w14:textId="77777777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vAlign w:val="center"/>
          </w:tcPr>
          <w:p w14:paraId="44D8FB41" w14:textId="7A48B648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 (5.42) = 1.84</w:t>
            </w:r>
          </w:p>
        </w:tc>
        <w:tc>
          <w:tcPr>
            <w:tcW w:w="1701" w:type="dxa"/>
            <w:vAlign w:val="center"/>
          </w:tcPr>
          <w:p w14:paraId="532BB418" w14:textId="73EE1D3C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3</w:t>
            </w:r>
          </w:p>
        </w:tc>
        <w:tc>
          <w:tcPr>
            <w:tcW w:w="1361" w:type="dxa"/>
            <w:vAlign w:val="center"/>
          </w:tcPr>
          <w:p w14:paraId="4EA8E17F" w14:textId="77777777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7FF2" w:rsidRPr="00717FF2" w14:paraId="2F6007AA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02A5FA31" w14:textId="77777777" w:rsidR="00717FF2" w:rsidRPr="00717FF2" w:rsidRDefault="00717FF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17FF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717FF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347BE1FF" w14:textId="77777777" w:rsidR="00717FF2" w:rsidRPr="00717FF2" w:rsidRDefault="00717FF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kHz</w:t>
            </w:r>
          </w:p>
        </w:tc>
        <w:tc>
          <w:tcPr>
            <w:tcW w:w="184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F99D653" w14:textId="77777777" w:rsidR="00717FF2" w:rsidRPr="00717FF2" w:rsidRDefault="00717FF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1BBFDABD" w14:textId="77777777" w:rsidR="00717FF2" w:rsidRPr="00717FF2" w:rsidRDefault="00717FF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A373B0F" w14:textId="77777777" w:rsidR="00717FF2" w:rsidRPr="00717FF2" w:rsidRDefault="00717FF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23E18358" w14:textId="77777777" w:rsidR="00717FF2" w:rsidRPr="00717FF2" w:rsidRDefault="00717FF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D789918" w14:textId="77777777" w:rsidR="00717FF2" w:rsidRPr="00717FF2" w:rsidRDefault="00717FF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36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695E431" w14:textId="77777777" w:rsidR="00717FF2" w:rsidRPr="00717FF2" w:rsidRDefault="00717FF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717FF2" w:rsidRPr="00717FF2" w14:paraId="58766331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1212D2C3" w14:textId="77777777" w:rsidR="00717FF2" w:rsidRPr="00717FF2" w:rsidRDefault="00717FF2" w:rsidP="00717F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5.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772C39AF" w14:textId="0C0AC8E7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9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3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76ADED46" w14:textId="02188053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6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09749CA1" w14:textId="6871DD77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86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14:paraId="59A98C40" w14:textId="7A5944BC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NA</w:t>
            </w:r>
          </w:p>
        </w:tc>
      </w:tr>
      <w:tr w:rsidR="00717FF2" w:rsidRPr="00717FF2" w14:paraId="23DFAD22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0C836E0" w14:textId="77777777" w:rsidR="00717FF2" w:rsidRPr="00717FF2" w:rsidRDefault="00717FF2" w:rsidP="00717F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8.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BEE14AE" w14:textId="25DB6D8F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6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5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79C20DD" w14:textId="4DF6C615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37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A5AD54" w14:textId="1F9F2EDA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40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DF750B2" w14:textId="63D141C6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.28</w:t>
            </w:r>
          </w:p>
        </w:tc>
      </w:tr>
      <w:tr w:rsidR="00717FF2" w:rsidRPr="00717FF2" w14:paraId="62FE0D45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701BD7A" w14:textId="77777777" w:rsidR="00717FF2" w:rsidRPr="00717FF2" w:rsidRDefault="00717FF2" w:rsidP="00717F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11.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8CEE023" w14:textId="184C5E2C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.4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379915B" w14:textId="73D14292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4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CA2699" w14:textId="7749BFD3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002*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B37B3EB" w14:textId="35FA7DB8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.17</w:t>
            </w:r>
          </w:p>
        </w:tc>
      </w:tr>
      <w:tr w:rsidR="00717FF2" w:rsidRPr="00717FF2" w14:paraId="3487AEF8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74FF42C" w14:textId="77777777" w:rsidR="00717FF2" w:rsidRPr="00717FF2" w:rsidRDefault="00717FF2" w:rsidP="00717F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lastRenderedPageBreak/>
              <w:t>16.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157093C" w14:textId="65091443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.0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8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30A270D" w14:textId="4B6316FB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65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88F8EA" w14:textId="57F62BFC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&lt;0.0001**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7CC1DEA7" w14:textId="66F823EA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.33</w:t>
            </w:r>
          </w:p>
        </w:tc>
      </w:tr>
      <w:tr w:rsidR="00717FF2" w:rsidRPr="00717FF2" w14:paraId="4C0E6141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54503523" w14:textId="77777777" w:rsidR="00717FF2" w:rsidRPr="00717FF2" w:rsidRDefault="00717FF2" w:rsidP="00717F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22.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4135FC6" w14:textId="4F6E585C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7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4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64E0387" w14:textId="3ED7792B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33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9EA084A" w14:textId="6AD9EF26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18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24CEC34" w14:textId="52635471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.43</w:t>
            </w:r>
          </w:p>
        </w:tc>
      </w:tr>
      <w:tr w:rsidR="00717FF2" w:rsidRPr="00717FF2" w14:paraId="6C43E7BC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</w:tcPr>
          <w:p w14:paraId="5EB5D6B3" w14:textId="77777777" w:rsidR="00717FF2" w:rsidRPr="00717FF2" w:rsidRDefault="00717FF2" w:rsidP="00717F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32.0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00FA73F0" w14:textId="66E7101C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1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32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33E68AD" w14:textId="7EDFF664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4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48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C4267F4" w14:textId="66BB5C91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38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0A9AB5FA" w14:textId="3C4A501D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3.03</w:t>
            </w:r>
          </w:p>
        </w:tc>
      </w:tr>
    </w:tbl>
    <w:p w14:paraId="639DD522" w14:textId="77777777" w:rsidR="005C2C36" w:rsidRDefault="005C2C36">
      <w:pPr>
        <w:rPr>
          <w:rFonts w:ascii="Times New Roman" w:hAnsi="Times New Roman" w:cs="Times New Roman"/>
        </w:rPr>
      </w:pPr>
    </w:p>
    <w:p w14:paraId="3EB219D2" w14:textId="74FF96AA" w:rsidR="00717FF2" w:rsidRDefault="00717FF2" w:rsidP="00717F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BR</w:t>
      </w:r>
      <w:r w:rsidRPr="005C2C3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1 latency</w:t>
      </w:r>
      <w:r w:rsidRPr="005C2C36">
        <w:rPr>
          <w:rFonts w:ascii="Times New Roman" w:hAnsi="Times New Roman" w:cs="Times New Roman"/>
        </w:rPr>
        <w:t xml:space="preserve"> (</w:t>
      </w:r>
      <w:r w:rsidR="00554DAB" w:rsidRPr="005C2C36">
        <w:rPr>
          <w:rFonts w:ascii="Times New Roman" w:hAnsi="Times New Roman" w:cs="Times New Roman"/>
        </w:rPr>
        <w:t xml:space="preserve">Young: </w:t>
      </w:r>
      <w:r w:rsidR="006F2EB8">
        <w:rPr>
          <w:rFonts w:ascii="Times New Roman" w:hAnsi="Times New Roman" w:cs="Times New Roman" w:hint="eastAsia"/>
        </w:rPr>
        <w:t>N</w:t>
      </w:r>
      <w:r w:rsidR="00554DAB" w:rsidRPr="005C2C36">
        <w:rPr>
          <w:rFonts w:ascii="Times New Roman" w:hAnsi="Times New Roman" w:cs="Times New Roman"/>
        </w:rPr>
        <w:t xml:space="preserve"> = 5 mice</w:t>
      </w:r>
      <w:r w:rsidR="00554DAB">
        <w:rPr>
          <w:rFonts w:ascii="Times New Roman" w:hAnsi="Times New Roman" w:cs="Times New Roman" w:hint="eastAsia"/>
        </w:rPr>
        <w:t xml:space="preserve">, </w:t>
      </w:r>
      <w:r w:rsidR="00554DAB" w:rsidRPr="005C2C36">
        <w:rPr>
          <w:rFonts w:ascii="Times New Roman" w:hAnsi="Times New Roman" w:cs="Times New Roman"/>
        </w:rPr>
        <w:t xml:space="preserve">Aged: </w:t>
      </w:r>
      <w:r w:rsidR="006F2EB8">
        <w:rPr>
          <w:rFonts w:ascii="Times New Roman" w:hAnsi="Times New Roman" w:cs="Times New Roman" w:hint="eastAsia"/>
        </w:rPr>
        <w:t>N</w:t>
      </w:r>
      <w:r w:rsidR="00554DAB" w:rsidRPr="005C2C36">
        <w:rPr>
          <w:rFonts w:ascii="Times New Roman" w:hAnsi="Times New Roman" w:cs="Times New Roman"/>
        </w:rPr>
        <w:t xml:space="preserve"> = 5 mice</w:t>
      </w:r>
      <w:r w:rsidRPr="005C2C36">
        <w:rPr>
          <w:rFonts w:ascii="Times New Roman" w:hAnsi="Times New Roman" w:cs="Times New Roman"/>
        </w:rPr>
        <w:t>)</w:t>
      </w:r>
    </w:p>
    <w:tbl>
      <w:tblPr>
        <w:tblStyle w:val="25"/>
        <w:tblW w:w="0" w:type="auto"/>
        <w:tblLook w:val="04A0" w:firstRow="1" w:lastRow="0" w:firstColumn="1" w:lastColumn="0" w:noHBand="0" w:noVBand="1"/>
      </w:tblPr>
      <w:tblGrid>
        <w:gridCol w:w="2127"/>
        <w:gridCol w:w="1842"/>
        <w:gridCol w:w="1985"/>
        <w:gridCol w:w="1701"/>
        <w:gridCol w:w="1361"/>
      </w:tblGrid>
      <w:tr w:rsidR="00717FF2" w:rsidRPr="00717FF2" w14:paraId="5ED23A39" w14:textId="77777777" w:rsidTr="003E4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Align w:val="center"/>
          </w:tcPr>
          <w:p w14:paraId="37986D6F" w14:textId="77777777" w:rsidR="00717FF2" w:rsidRPr="00717FF2" w:rsidRDefault="00717FF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Two-way ANOVA</w:t>
            </w:r>
          </w:p>
          <w:p w14:paraId="6DAAFDC8" w14:textId="4629FAF8" w:rsidR="00717FF2" w:rsidRPr="00717FF2" w:rsidRDefault="00717FF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(frequency x </w:t>
            </w:r>
            <w:r w:rsidR="00214513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24"/>
                <w:sz w:val="24"/>
              </w:rPr>
              <w:t>age</w:t>
            </w: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53D6E647" w14:textId="77777777" w:rsidR="00717FF2" w:rsidRPr="00717FF2" w:rsidRDefault="00717FF2" w:rsidP="003E4292">
            <w:pPr>
              <w:pStyle w:val="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Interaction</w:t>
            </w:r>
          </w:p>
          <w:p w14:paraId="764D1F1C" w14:textId="77777777" w:rsidR="00717FF2" w:rsidRPr="00717FF2" w:rsidRDefault="00717FF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F (</w:t>
            </w:r>
            <w:proofErr w:type="spellStart"/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n</w:t>
            </w:r>
            <w:proofErr w:type="spellEnd"/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, </w:t>
            </w:r>
            <w:proofErr w:type="spellStart"/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DFd</w:t>
            </w:r>
            <w:proofErr w:type="spellEnd"/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)</w:t>
            </w:r>
          </w:p>
        </w:tc>
        <w:tc>
          <w:tcPr>
            <w:tcW w:w="1701" w:type="dxa"/>
            <w:vAlign w:val="center"/>
          </w:tcPr>
          <w:p w14:paraId="07AF75E7" w14:textId="77777777" w:rsidR="00717FF2" w:rsidRPr="00717FF2" w:rsidRDefault="00717FF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361" w:type="dxa"/>
            <w:vAlign w:val="center"/>
          </w:tcPr>
          <w:p w14:paraId="714AD4CA" w14:textId="77777777" w:rsidR="00717FF2" w:rsidRPr="00717FF2" w:rsidRDefault="00717FF2" w:rsidP="003E42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</w:tr>
      <w:tr w:rsidR="00717FF2" w:rsidRPr="00717FF2" w14:paraId="0E42BE1F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2108BD3" w14:textId="77777777" w:rsidR="00717FF2" w:rsidRPr="00717FF2" w:rsidRDefault="00717FF2" w:rsidP="00717F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</w:p>
        </w:tc>
        <w:tc>
          <w:tcPr>
            <w:tcW w:w="1842" w:type="dxa"/>
            <w:vAlign w:val="center"/>
          </w:tcPr>
          <w:p w14:paraId="0FD105CE" w14:textId="77777777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vAlign w:val="center"/>
          </w:tcPr>
          <w:p w14:paraId="60D875BE" w14:textId="3469B534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F (5.42) = 1.31</w:t>
            </w:r>
          </w:p>
        </w:tc>
        <w:tc>
          <w:tcPr>
            <w:tcW w:w="1701" w:type="dxa"/>
            <w:vAlign w:val="center"/>
          </w:tcPr>
          <w:p w14:paraId="6B29E5EB" w14:textId="3BC94953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28</w:t>
            </w:r>
          </w:p>
        </w:tc>
        <w:tc>
          <w:tcPr>
            <w:tcW w:w="1361" w:type="dxa"/>
            <w:vAlign w:val="center"/>
          </w:tcPr>
          <w:p w14:paraId="416657CA" w14:textId="77777777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717FF2" w:rsidRPr="00717FF2" w14:paraId="681DA33A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double" w:sz="4" w:space="0" w:color="auto"/>
              <w:bottom w:val="single" w:sz="4" w:space="0" w:color="auto"/>
            </w:tcBorders>
          </w:tcPr>
          <w:p w14:paraId="318467A8" w14:textId="77777777" w:rsidR="00717FF2" w:rsidRPr="00717FF2" w:rsidRDefault="00717FF2" w:rsidP="003E429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717FF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>Šidák</w:t>
            </w:r>
            <w:proofErr w:type="spellEnd"/>
            <w:r w:rsidRPr="00717FF2">
              <w:rPr>
                <w:rFonts w:ascii="Times New Roman" w:eastAsiaTheme="minorEastAsia" w:hAnsi="Times New Roman" w:cs="Times New Roman"/>
                <w:b w:val="0"/>
                <w:bCs w:val="0"/>
                <w:color w:val="000000" w:themeColor="text1"/>
                <w:kern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</w:rPr>
              <w:t>post hoc test</w:t>
            </w:r>
          </w:p>
          <w:p w14:paraId="3F895AF1" w14:textId="77777777" w:rsidR="00717FF2" w:rsidRPr="00717FF2" w:rsidRDefault="00717FF2" w:rsidP="003E429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kHz</w:t>
            </w:r>
          </w:p>
        </w:tc>
        <w:tc>
          <w:tcPr>
            <w:tcW w:w="1842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372B143" w14:textId="77777777" w:rsidR="00717FF2" w:rsidRPr="00717FF2" w:rsidRDefault="00717FF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</w:rPr>
              <w:t>Young</w:t>
            </w:r>
          </w:p>
          <w:p w14:paraId="3207056C" w14:textId="77777777" w:rsidR="00717FF2" w:rsidRPr="00717FF2" w:rsidRDefault="00717FF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267CEE9" w14:textId="77777777" w:rsidR="00717FF2" w:rsidRPr="00717FF2" w:rsidRDefault="00717FF2" w:rsidP="003E4292">
            <w:pPr>
              <w:pStyle w:val="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</w:rPr>
              <w:t>Aged</w:t>
            </w:r>
          </w:p>
          <w:p w14:paraId="73798FD7" w14:textId="77777777" w:rsidR="00717FF2" w:rsidRPr="00717FF2" w:rsidRDefault="00717FF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Mean ± SEM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9902B16" w14:textId="77777777" w:rsidR="00717FF2" w:rsidRPr="00717FF2" w:rsidRDefault="00717FF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24"/>
              </w:rPr>
              <w:t>p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 xml:space="preserve"> value</w:t>
            </w:r>
          </w:p>
        </w:tc>
        <w:tc>
          <w:tcPr>
            <w:tcW w:w="136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AD1A7C2" w14:textId="77777777" w:rsidR="00717FF2" w:rsidRPr="00717FF2" w:rsidRDefault="00717FF2" w:rsidP="003E42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Cohen's d</w:t>
            </w:r>
          </w:p>
        </w:tc>
      </w:tr>
      <w:tr w:rsidR="00717FF2" w:rsidRPr="00717FF2" w14:paraId="7CA0F7B6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4" w:space="0" w:color="auto"/>
              <w:bottom w:val="nil"/>
            </w:tcBorders>
          </w:tcPr>
          <w:p w14:paraId="540BDB89" w14:textId="77777777" w:rsidR="00717FF2" w:rsidRPr="00717FF2" w:rsidRDefault="00717FF2" w:rsidP="00717F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5.6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65F1ED16" w14:textId="1CFE9B96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5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58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0D21486D" w14:textId="49E7291E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70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0E4327F" w14:textId="48088754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84</w:t>
            </w:r>
          </w:p>
        </w:tc>
        <w:tc>
          <w:tcPr>
            <w:tcW w:w="1361" w:type="dxa"/>
            <w:tcBorders>
              <w:top w:val="single" w:sz="4" w:space="0" w:color="auto"/>
              <w:bottom w:val="nil"/>
            </w:tcBorders>
            <w:vAlign w:val="center"/>
          </w:tcPr>
          <w:p w14:paraId="5D72151E" w14:textId="4AEB1F89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eastAsia="Yu Gothic" w:hAnsi="Times New Roman" w:cs="Times New Roman"/>
                <w:color w:val="000000"/>
                <w:kern w:val="24"/>
                <w:sz w:val="24"/>
              </w:rPr>
              <w:t>NA</w:t>
            </w:r>
          </w:p>
        </w:tc>
      </w:tr>
      <w:tr w:rsidR="00717FF2" w:rsidRPr="00717FF2" w14:paraId="65A362AE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64BFCD3" w14:textId="77777777" w:rsidR="00717FF2" w:rsidRPr="00717FF2" w:rsidRDefault="00717FF2" w:rsidP="00717F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8.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6C2F004B" w14:textId="1245B907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49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6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22B2EB0" w14:textId="74AB12B7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7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AAF014" w14:textId="114D2668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78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11C8F673" w14:textId="0D74DDE6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.67</w:t>
            </w:r>
          </w:p>
        </w:tc>
      </w:tr>
      <w:tr w:rsidR="00717FF2" w:rsidRPr="00717FF2" w14:paraId="377E0FC5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480DA34C" w14:textId="77777777" w:rsidR="00717FF2" w:rsidRPr="00717FF2" w:rsidRDefault="00717FF2" w:rsidP="00717F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11.3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E3E7EA3" w14:textId="5164238F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44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E8D1FDC" w14:textId="391B9E70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6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70C234D" w14:textId="345365AC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6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47B2F56C" w14:textId="32F8B0D7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69</w:t>
            </w:r>
          </w:p>
        </w:tc>
      </w:tr>
      <w:tr w:rsidR="00717FF2" w:rsidRPr="00717FF2" w14:paraId="6CA5D00A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7A2FC2BE" w14:textId="77777777" w:rsidR="00717FF2" w:rsidRPr="00717FF2" w:rsidRDefault="00717FF2" w:rsidP="00717F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16.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54EEC7C" w14:textId="009691F0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3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9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FD31576" w14:textId="5376807F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5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EAFD20" w14:textId="020B1259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2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64FD835F" w14:textId="0750EE19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19</w:t>
            </w:r>
          </w:p>
        </w:tc>
      </w:tr>
      <w:tr w:rsidR="00717FF2" w:rsidRPr="00717FF2" w14:paraId="4DC754CA" w14:textId="77777777" w:rsidTr="003E4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  <w:bottom w:val="nil"/>
            </w:tcBorders>
          </w:tcPr>
          <w:p w14:paraId="302B0B7E" w14:textId="77777777" w:rsidR="00717FF2" w:rsidRPr="00717FF2" w:rsidRDefault="00717FF2" w:rsidP="00717F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22.6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7E649DFD" w14:textId="01E4F6FD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3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7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50DDC1B" w14:textId="0F00423A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6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C1F8E9" w14:textId="5B878014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047**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14:paraId="3F76DB49" w14:textId="32A9BE70" w:rsidR="00717FF2" w:rsidRPr="00717FF2" w:rsidRDefault="00717FF2" w:rsidP="00717F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.89</w:t>
            </w:r>
          </w:p>
        </w:tc>
      </w:tr>
      <w:tr w:rsidR="00717FF2" w:rsidRPr="00717FF2" w14:paraId="25BFB8CF" w14:textId="77777777" w:rsidTr="003E42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il"/>
            </w:tcBorders>
          </w:tcPr>
          <w:p w14:paraId="730C97FB" w14:textId="77777777" w:rsidR="00717FF2" w:rsidRPr="00717FF2" w:rsidRDefault="00717FF2" w:rsidP="00717FF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717FF2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24"/>
                <w:sz w:val="24"/>
              </w:rPr>
              <w:t>32.0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452F66C7" w14:textId="1067E41F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28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091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4686BE07" w14:textId="3460A0DA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1.7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4"/>
                <w:sz w:val="24"/>
              </w:rPr>
              <w:t xml:space="preserve"> </w:t>
            </w: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0.10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A34F54D" w14:textId="75D7D312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&lt;0.0001****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14:paraId="1CB34DE3" w14:textId="0B79A2BF" w:rsidR="00717FF2" w:rsidRPr="00717FF2" w:rsidRDefault="00717FF2" w:rsidP="00717F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717FF2">
              <w:rPr>
                <w:rFonts w:ascii="Times New Roman" w:hAnsi="Times New Roman" w:cs="Times New Roman"/>
                <w:color w:val="000000" w:themeColor="text1"/>
                <w:kern w:val="24"/>
                <w:sz w:val="24"/>
              </w:rPr>
              <w:t>2.47</w:t>
            </w:r>
          </w:p>
        </w:tc>
      </w:tr>
    </w:tbl>
    <w:p w14:paraId="31737266" w14:textId="77777777" w:rsidR="00717FF2" w:rsidRDefault="00717FF2">
      <w:pPr>
        <w:rPr>
          <w:rFonts w:ascii="Times New Roman" w:hAnsi="Times New Roman" w:cs="Times New Roman"/>
        </w:rPr>
      </w:pPr>
    </w:p>
    <w:p w14:paraId="4CFAEF03" w14:textId="07B2AE79" w:rsidR="00717FF2" w:rsidRDefault="00717F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Note: The number </w:t>
      </w:r>
      <w:r w:rsidR="00120899">
        <w:rPr>
          <w:rFonts w:ascii="Times New Roman" w:hAnsi="Times New Roman" w:cs="Times New Roman" w:hint="eastAsia"/>
        </w:rPr>
        <w:t>included in</w:t>
      </w:r>
      <w:r>
        <w:rPr>
          <w:rFonts w:ascii="Times New Roman" w:hAnsi="Times New Roman" w:cs="Times New Roman" w:hint="eastAsia"/>
        </w:rPr>
        <w:t xml:space="preserve"> </w:t>
      </w:r>
      <w:r w:rsidR="00120899"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 w:hint="eastAsia"/>
        </w:rPr>
        <w:t xml:space="preserve">ABR P1 analysis was reduced </w:t>
      </w:r>
      <w:r w:rsidR="00120899">
        <w:rPr>
          <w:rFonts w:ascii="Times New Roman" w:hAnsi="Times New Roman" w:cs="Times New Roman" w:hint="eastAsia"/>
        </w:rPr>
        <w:t xml:space="preserve">at several frequencies in the aged group </w:t>
      </w:r>
      <w:r>
        <w:rPr>
          <w:rFonts w:ascii="Times New Roman" w:hAnsi="Times New Roman" w:cs="Times New Roman" w:hint="eastAsia"/>
        </w:rPr>
        <w:t xml:space="preserve">because no ABR </w:t>
      </w:r>
      <w:r w:rsidR="00120899">
        <w:rPr>
          <w:rFonts w:ascii="Times New Roman" w:hAnsi="Times New Roman" w:cs="Times New Roman" w:hint="eastAsia"/>
        </w:rPr>
        <w:t>responses</w:t>
      </w:r>
      <w:r>
        <w:rPr>
          <w:rFonts w:ascii="Times New Roman" w:hAnsi="Times New Roman" w:cs="Times New Roman" w:hint="eastAsia"/>
        </w:rPr>
        <w:t xml:space="preserve"> </w:t>
      </w:r>
      <w:r w:rsidR="00120899">
        <w:rPr>
          <w:rFonts w:ascii="Times New Roman" w:hAnsi="Times New Roman" w:cs="Times New Roman"/>
        </w:rPr>
        <w:t>w</w:t>
      </w:r>
      <w:r w:rsidR="00120899">
        <w:rPr>
          <w:rFonts w:ascii="Times New Roman" w:hAnsi="Times New Roman" w:cs="Times New Roman" w:hint="eastAsia"/>
        </w:rPr>
        <w:t>ere</w:t>
      </w:r>
      <w:r w:rsidR="00120899">
        <w:rPr>
          <w:rFonts w:ascii="Times New Roman" w:hAnsi="Times New Roman" w:cs="Times New Roman"/>
        </w:rPr>
        <w:t xml:space="preserve"> observed,</w:t>
      </w:r>
      <w:r w:rsidR="00120899">
        <w:rPr>
          <w:rFonts w:ascii="Times New Roman" w:hAnsi="Times New Roman" w:cs="Times New Roman" w:hint="eastAsia"/>
        </w:rPr>
        <w:t xml:space="preserve"> even </w:t>
      </w:r>
      <w:r>
        <w:rPr>
          <w:rFonts w:ascii="Times New Roman" w:hAnsi="Times New Roman" w:cs="Times New Roman" w:hint="eastAsia"/>
        </w:rPr>
        <w:t xml:space="preserve">at the highest stimulus level (80dB SPL). The exact number of </w:t>
      </w:r>
      <w:r w:rsidR="00120899">
        <w:rPr>
          <w:rFonts w:ascii="Times New Roman" w:hAnsi="Times New Roman" w:cs="Times New Roman" w:hint="eastAsia"/>
        </w:rPr>
        <w:t>included ABR P1 comparing analysis was as follows:</w:t>
      </w:r>
    </w:p>
    <w:p w14:paraId="4DFCF14F" w14:textId="76C3CBA9" w:rsidR="00120899" w:rsidRPr="00717FF2" w:rsidRDefault="001208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5.6 kHz: </w:t>
      </w:r>
      <w:r w:rsidR="006F2EB8"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 w:hint="eastAsia"/>
        </w:rPr>
        <w:t xml:space="preserve"> = 1 mice, 8.0 kHz: </w:t>
      </w:r>
      <w:r w:rsidR="006F2EB8"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 w:hint="eastAsia"/>
        </w:rPr>
        <w:t xml:space="preserve"> = 4 mice, 22.65 kHz: </w:t>
      </w:r>
      <w:r w:rsidR="006F2EB8"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 w:hint="eastAsia"/>
        </w:rPr>
        <w:t xml:space="preserve"> = 4 mice</w:t>
      </w:r>
    </w:p>
    <w:sectPr w:rsidR="00120899" w:rsidRPr="00717FF2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9B107F" w14:textId="77777777" w:rsidR="00841B9B" w:rsidRDefault="00841B9B" w:rsidP="00214513">
      <w:pPr>
        <w:spacing w:after="0" w:line="240" w:lineRule="auto"/>
      </w:pPr>
      <w:r>
        <w:separator/>
      </w:r>
    </w:p>
  </w:endnote>
  <w:endnote w:type="continuationSeparator" w:id="0">
    <w:p w14:paraId="6899C006" w14:textId="77777777" w:rsidR="00841B9B" w:rsidRDefault="00841B9B" w:rsidP="00214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F1E88D" w14:textId="77777777" w:rsidR="00841B9B" w:rsidRDefault="00841B9B" w:rsidP="00214513">
      <w:pPr>
        <w:spacing w:after="0" w:line="240" w:lineRule="auto"/>
      </w:pPr>
      <w:r>
        <w:separator/>
      </w:r>
    </w:p>
  </w:footnote>
  <w:footnote w:type="continuationSeparator" w:id="0">
    <w:p w14:paraId="2DC19DF3" w14:textId="77777777" w:rsidR="00841B9B" w:rsidRDefault="00841B9B" w:rsidP="002145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68C"/>
    <w:rsid w:val="00013ADA"/>
    <w:rsid w:val="00120899"/>
    <w:rsid w:val="00214513"/>
    <w:rsid w:val="002F252E"/>
    <w:rsid w:val="00450180"/>
    <w:rsid w:val="004C1CBE"/>
    <w:rsid w:val="00554DAB"/>
    <w:rsid w:val="005C2C36"/>
    <w:rsid w:val="006F2EB8"/>
    <w:rsid w:val="00717FF2"/>
    <w:rsid w:val="007D6908"/>
    <w:rsid w:val="00841B9B"/>
    <w:rsid w:val="008F668C"/>
    <w:rsid w:val="00951334"/>
    <w:rsid w:val="00CB2499"/>
    <w:rsid w:val="00E15972"/>
    <w:rsid w:val="00F0453C"/>
    <w:rsid w:val="00F70889"/>
    <w:rsid w:val="00FA1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298366"/>
  <w15:chartTrackingRefBased/>
  <w15:docId w15:val="{6E17D266-8852-49E6-AD4A-DFA6ABD3B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F668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66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F66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F668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F668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F668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F668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F668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F668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F668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F668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F668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F66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F66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F66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F66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F668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F668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F668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F66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F668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F66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F66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F66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F668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F668C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F66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F668C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F668C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8F66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8F668C"/>
    <w:pPr>
      <w:widowControl/>
      <w:spacing w:before="100" w:beforeAutospacing="1" w:after="100" w:afterAutospacing="1" w:line="240" w:lineRule="auto"/>
    </w:pPr>
    <w:rPr>
      <w:rFonts w:ascii="MS PGothic" w:eastAsia="MS PGothic" w:hAnsi="MS PGothic" w:cs="MS PGothic"/>
      <w:kern w:val="0"/>
      <w:sz w:val="24"/>
      <w14:ligatures w14:val="none"/>
    </w:rPr>
  </w:style>
  <w:style w:type="table" w:styleId="25">
    <w:name w:val="Plain Table 2"/>
    <w:basedOn w:val="a1"/>
    <w:uiPriority w:val="42"/>
    <w:rsid w:val="005C2C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b">
    <w:name w:val="header"/>
    <w:basedOn w:val="a"/>
    <w:link w:val="ac"/>
    <w:uiPriority w:val="99"/>
    <w:unhideWhenUsed/>
    <w:rsid w:val="00214513"/>
    <w:pPr>
      <w:tabs>
        <w:tab w:val="center" w:pos="4513"/>
        <w:tab w:val="right" w:pos="9026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14513"/>
  </w:style>
  <w:style w:type="paragraph" w:styleId="ad">
    <w:name w:val="footer"/>
    <w:basedOn w:val="a"/>
    <w:link w:val="ae"/>
    <w:uiPriority w:val="99"/>
    <w:unhideWhenUsed/>
    <w:rsid w:val="00214513"/>
    <w:pPr>
      <w:tabs>
        <w:tab w:val="center" w:pos="4513"/>
        <w:tab w:val="right" w:pos="9026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145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15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8</Words>
  <Characters>1827</Characters>
  <Application>Microsoft Office Word</Application>
  <DocSecurity>0</DocSecurity>
  <Lines>228</Lines>
  <Paragraphs>22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義亮 犬塚</dc:creator>
  <cp:keywords/>
  <dc:description/>
  <cp:lastModifiedBy>義亮 犬塚</cp:lastModifiedBy>
  <cp:revision>3</cp:revision>
  <dcterms:created xsi:type="dcterms:W3CDTF">2025-09-06T00:03:00Z</dcterms:created>
  <dcterms:modified xsi:type="dcterms:W3CDTF">2025-09-06T0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44f7fc-2f31-40fa-8ca0-414d76e4bd56</vt:lpwstr>
  </property>
</Properties>
</file>